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/>
          <w:b/>
        </w:rPr>
        <w:t xml:space="preserve">Table S1.  </w:t>
      </w:r>
      <w:r>
        <w:rPr>
          <w:rFonts w:eastAsia="Times New Roman"/>
        </w:rPr>
        <w:t>Genes with Differentially Methylated CpG Loci in the</w:t>
      </w:r>
      <w:r>
        <w:rPr/>
        <w:t xml:space="preserve"> Progression of Anal Neoplasia with Full Annotation</w:t>
      </w:r>
    </w:p>
    <w:tbl>
      <w:tblPr>
        <w:tblW w:w="1306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3330"/>
        <w:gridCol w:w="3690"/>
        <w:gridCol w:w="1530"/>
        <w:gridCol w:w="1350"/>
        <w:gridCol w:w="90"/>
        <w:gridCol w:w="1080"/>
        <w:gridCol w:w="90"/>
        <w:gridCol w:w="720"/>
      </w:tblGrid>
      <w:tr>
        <w:trPr>
          <w:trHeight w:val="512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Methylation and Tumorigenesis</w:t>
            </w:r>
          </w:p>
        </w:tc>
        <w:tc>
          <w:tcPr>
            <w:tcW w:w="369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Interaction with HPV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ccession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Synony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istance to TSS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pG Island</w:t>
            </w:r>
          </w:p>
        </w:tc>
      </w:tr>
      <w:tr>
        <w:trPr>
          <w:trHeight w:val="315" w:hRule="atLeast"/>
        </w:trPr>
        <w:tc>
          <w:tcPr>
            <w:tcW w:w="13062" w:type="dxa"/>
            <w:gridSpan w:val="9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rowth Regulation and Cell Cycle Control </w:t>
            </w:r>
          </w:p>
        </w:tc>
      </w:tr>
      <w:tr>
        <w:trPr>
          <w:trHeight w:val="1142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TGFB3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G; Methylation associated with promoter 2 alters expression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 and E7 decrease expression of TGFβ3 family member, TGFβ2 .  E7 represses TGFβ2 promoter by releasing E2F from pRb  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3239.1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LJ16571, TGF-bet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</w:t>
            </w:r>
          </w:p>
        </w:tc>
      </w:tr>
      <w:tr>
        <w:trPr>
          <w:trHeight w:val="94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FRK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SG; Loss of growth inhibition </w:t>
            </w:r>
            <w:r>
              <w:rPr>
                <w:rFonts w:eastAsia="Times New Roman" w:cs="Times New Roman" w:ascii="Times New Roman" w:hAnsi="Times New Roman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o reports of methylation in cancer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osphorylates PTEN; Interacts with Rb 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2031.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TK, RAK, PTK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25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</w:t>
            </w:r>
          </w:p>
        </w:tc>
      </w:tr>
      <w:tr>
        <w:trPr>
          <w:trHeight w:val="1052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PADI4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es histone methylation</w:t>
            </w:r>
            <w:r>
              <w:rPr>
                <w:rFonts w:eastAsia="Times New Roman" w:cs="Times New Roman" w:ascii="Times New Roman" w:hAnsi="Times New Roman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ranscriptional repressor of p53 or estrogen regulated genes 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3 response to DNA damage/cell-stress. Recruited by p53 to genes to repress transcription (e.g. p21)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12387.1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AD, PDI4, PDI5, PADI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15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ID1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al repressor of TSG, including TSP1, CDKN2A (p16) and CDKN1A (p21), which are frequently epigenetically silenced in cancer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ow expression reported due to aberrantly deacetylated histones with little methylation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s the activity of ETS transcription factors decreased the transcription of p16</w:t>
            </w:r>
            <w:r>
              <w:rPr>
                <w:rFonts w:eastAsia="Times New Roman" w:cs="Times New Roman" w:ascii="Times New Roman" w:hAnsi="Times New Roman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Elevated protein in HPV16+ cervical cancers compared to other HPV types</w:t>
            </w:r>
            <w:r>
              <w:rPr>
                <w:rFonts w:eastAsia="Times New Roman" w:cs="Times New Roman" w:ascii="Times New Roman" w:hAnsi="Times New Roman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n breast cancer cells, transfection with E7/E7 upregulated ID1, increasing invasiveness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2165.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65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3062" w:type="dxa"/>
            <w:gridSpan w:val="9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ifferentiation</w:t>
            </w:r>
          </w:p>
        </w:tc>
      </w:tr>
      <w:tr>
        <w:trPr>
          <w:trHeight w:val="530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S100A2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G; Hypermethylated in several tumors</w:t>
            </w:r>
            <w:r>
              <w:rPr>
                <w:rFonts w:eastAsia="Times New Roman" w:cs="Times New Roman" w:ascii="Times New Roman" w:hAnsi="Times New Roman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Unmethylated in normal keratinocytes during differentiation 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ssociation with HPV oncogenes reported; Binds and may modulate p53 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5978.3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N19, S100L, MGC1115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>36; -118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>N; N</w:t>
            </w:r>
          </w:p>
        </w:tc>
      </w:tr>
      <w:tr>
        <w:trPr>
          <w:trHeight w:val="1200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KRT1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volved in tumor cell differentiation; </w:t>
            </w:r>
            <w:r>
              <w:rPr>
                <w:rFonts w:eastAsia="Times New Roman" w:cs="Times New Roman" w:ascii="Times New Roman" w:hAnsi="Times New Roman"/>
              </w:rPr>
              <w:t>Expression changes in anal condyloma 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PV E1^E4 protein disrupts keratin which might compromise epithelial integrity, thus facilitating virion release 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6121.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K1, CK1, EHK1, KRT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79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KRT5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volved in tumor cell differentiation; </w:t>
            </w:r>
            <w:r>
              <w:rPr>
                <w:rFonts w:eastAsia="Times New Roman" w:cs="Times New Roman" w:ascii="Times New Roman" w:hAnsi="Times New Roman"/>
              </w:rPr>
              <w:t>Expression changes in anal condyloma 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PV E1^E4 protein disrupts keratin which might compromise epithelial integrity, thus facilitating virion release 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0424.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K5, CK5, DDD, EBS2, KRT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3062" w:type="dxa"/>
            <w:gridSpan w:val="9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Angiogenesis</w:t>
            </w:r>
          </w:p>
        </w:tc>
      </w:tr>
      <w:tr>
        <w:trPr>
          <w:trHeight w:val="1097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FLT1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angiogenic; Epigenetic silencing observed in several tumor sites (prostate, lymphoma)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V oncogenes upregulate VEGF expression and increases angiogenesis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2019.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LT, VEGF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94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KDR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-angiogenic; Epigenetic silencing observed in several tumor sites (prostate, lymphoma)</w:t>
            </w:r>
            <w:r>
              <w:rPr>
                <w:rFonts w:eastAsia="Times New Roman" w:cs="Times New Roman" w:ascii="Times New Roman" w:hAnsi="Times New Roman"/>
              </w:rPr>
              <w:t xml:space="preserve"> .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V oncogenes upregulate VEGF expression and increases angiogenesis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2253.1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LK1, CD309, VEGFR, VEGF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4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3062" w:type="dxa"/>
            <w:gridSpan w:val="9"/>
            <w:tcBorders/>
          </w:tcPr>
          <w:p>
            <w:pPr>
              <w:pStyle w:val="Normal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Apoptosis</w:t>
            </w:r>
          </w:p>
        </w:tc>
      </w:tr>
      <w:tr>
        <w:trPr>
          <w:trHeight w:val="120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DAPK1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pigenetic silencing in HPV-associated anal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nd cervical cancer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unteracts oncogene-induced transformation by activation of a p53-dependent apoptotic checkpoint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4938.1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APK, DKFZp781I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94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HOXA5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ression strongly correlated with promoter methylation</w:t>
            </w:r>
            <w:r>
              <w:rPr>
                <w:rFonts w:eastAsia="Times New Roman" w:cs="Times New Roman" w:ascii="Times New Roman" w:hAnsi="Times New Roman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oss of HOXA5 found in tumors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Upregulates p53 expression, an HPV target </w:t>
            </w:r>
            <w:r>
              <w:rPr>
                <w:rFonts w:eastAsia="Times New Roman" w:cs="Times New Roman" w:ascii="Times New Roman" w:hAnsi="Times New Roman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oss of HOXA5 may be an additional mechanism to reduce p53 activity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19102.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OX1, HOX1C, HOX1.3, MGC9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47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157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TNFRSF10B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nockdown of DNMTs resulted in upregulation of TNFRSF10B expression. Methylation of TNFRSF family members (10C and 10D) reported in cervical cancer 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surface expression not related to E6 expression level</w:t>
            </w:r>
            <w:r>
              <w:rPr>
                <w:rFonts w:eastAsia="Times New Roman" w:cs="Times New Roman" w:ascii="Times New Roman" w:hAnsi="Times New Roman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ossible target to increase sensitivity to apoptosis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147187.1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R5, CD262, KILLER, TRICK2/B/2A/2B, ZTNFR9, TRAILR2, KILLER/DR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165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BCL2A1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regulated in tumors</w:t>
            </w:r>
            <w:r>
              <w:rPr>
                <w:rFonts w:eastAsia="Times New Roman" w:cs="Times New Roman" w:ascii="Times New Roman" w:hAnsi="Times New Roman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Reported orphan CpG Islands, unclear if methylated or of relevance to cancer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 transcription target of NF-kappa B in response to inflammatory mediators . No reported interaction with HPV, however upregulated by HIV and EBV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4049.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S, BFL1, HBPA1, BCL2L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1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SEMA3B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G; Hypermethylated in several cancers</w:t>
            </w:r>
            <w:r>
              <w:rPr>
                <w:rFonts w:eastAsia="Times New Roman" w:cs="Times New Roman" w:ascii="Times New Roman" w:hAnsi="Times New Roman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romosomal region 3p21.3 contains several hypermethylated genes in cervical cancer, including BLU and RASSF1a </w:t>
            </w: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er methylation of BLU in HPV-positive cervical tumors</w:t>
            </w:r>
            <w:r>
              <w:rPr>
                <w:rFonts w:eastAsia="Times New Roman" w:cs="Times New Roman" w:ascii="Times New Roman" w:hAnsi="Times New Roman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4636.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pt-BR"/>
              </w:rPr>
            </w:pPr>
            <w:r>
              <w:rPr>
                <w:rFonts w:eastAsia="Times New Roman"/>
                <w:sz w:val="22"/>
                <w:szCs w:val="22"/>
                <w:lang w:val="pt-BR"/>
              </w:rPr>
              <w:t>SemA, SEMA5, SEMAA, semaV, LUCA-1, FLJ348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</w:t>
            </w:r>
          </w:p>
        </w:tc>
      </w:tr>
      <w:tr>
        <w:trPr>
          <w:trHeight w:val="305" w:hRule="atLeast"/>
        </w:trPr>
        <w:tc>
          <w:tcPr>
            <w:tcW w:w="13062" w:type="dxa"/>
            <w:gridSpan w:val="9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Other Processes</w:t>
            </w:r>
          </w:p>
        </w:tc>
      </w:tr>
      <w:tr>
        <w:trPr>
          <w:trHeight w:val="2330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GABRA5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art of an imprinted locus at 15q11-13. Loss may contribute to multiple neuro-developmental disorders such as Prader-Willi syndrome, Angelman syndrome and autism.. No association with cancer reported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o association with known HPV-associated pathways or malignancies reported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0810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>-1016; -8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>N; N</w:t>
            </w:r>
          </w:p>
        </w:tc>
      </w:tr>
      <w:tr>
        <w:trPr>
          <w:trHeight w:val="2609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P2RX7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Ionotropic ATP receptor that mediates cell death. Activation induces cell death in multiple myeloma . No reports on methylation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2RX7 is an important pro-apoptotic modulator in skin epithelium. P2X7 agonists have been proposed as a chemopreventive strategy in skin neoplasia. P2RX7 agonist treatment of rat mesangial cells results in an increase in protein levels of p53 with increase in apoptosis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177427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2X7, MGC2008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5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</w:t>
            </w:r>
          </w:p>
        </w:tc>
      </w:tr>
      <w:tr>
        <w:trPr>
          <w:trHeight w:val="630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CD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cell migration, adhesion of hematopoietic stem cells. Epigenetic silencing associated with disease progression in multiple myeloma  and non-small cell lung tumors</w:t>
            </w: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Loss of CD9 expression results in host cell membrane alterations facilitating HIV viral entry. CD9 is required for recognition of Hepatitis C virus and induction of host dendritic cell response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1769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H9, BA2, P24, GIG2, MIC3, MRP-1, BTCC-1, DRAP-27, TSPAN2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5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157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DIO3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aternally imprinted. </w:t>
            </w:r>
            <w:r>
              <w:rPr>
                <w:rFonts w:cs="Times New Roman" w:ascii="Times New Roman" w:hAnsi="Times New Roman"/>
              </w:rPr>
              <w:t xml:space="preserve">Significantly hypermethylated in B-cell, T-cell and myeloid malignancies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Reduced levels via altered methylation could results in altered expression of thyroid hormone responsive genes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IO3 is the primary thyroid deiodinase in murine epidermis.  DIO3 is expressed in keratinocytes and appears to prevent skin from becoming hyperproliferative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1362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3, 5DIII, TXDI3, DIOIII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  <w:tr>
        <w:trPr>
          <w:trHeight w:val="1070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CCL3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nokine with inflammatory and chemokinetic properties; Binds to CCR1, CCR4 and CCR5; thus loss would reduce immune response. No data on methylation. 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ne of the major HIV-suppressive factors produced by CD8+ T-cells.; </w:t>
            </w:r>
            <w:r>
              <w:rPr>
                <w:rStyle w:val="Referencelinkstextfont"/>
                <w:rFonts w:cs="Times New Roman" w:ascii="Times New Roman" w:hAnsi="Times New Roman"/>
              </w:rPr>
              <w:t>Important mediator of virus (coxsackie and influenza)-clearance and inflammatory response. CCL3 administered as an adjunct to an HPV-16 E7-based DNA vaccine against cervical cancer results in an enhanced tumor response</w:t>
            </w:r>
            <w:r>
              <w:rPr>
                <w:rStyle w:val="Referencelinkstextfont"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2983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IP1A, SCYA3, G0S19-1, LD78ALPHA, MIP-1-alpha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5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PRSS8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romoter DNA hypermethylation shown in various cancer cell lines . </w:t>
            </w:r>
            <w:r>
              <w:rPr>
                <w:rFonts w:cs="Times New Roman" w:ascii="Times New Roman" w:hAnsi="Times New Roman"/>
              </w:rPr>
              <w:t>Important for epidermal differentiation and integrity of permeability barrier.</w:t>
            </w:r>
          </w:p>
        </w:tc>
        <w:tc>
          <w:tcPr>
            <w:tcW w:w="3690" w:type="dxa"/>
            <w:tcBorders/>
          </w:tcPr>
          <w:p>
            <w:pPr>
              <w:pStyle w:val="ListParagraph"/>
              <w:spacing w:lineRule="auto" w:line="240" w:before="0" w:after="0"/>
              <w:ind w:left="-18" w:hanging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o association with known HPV-associated pathways or malignancies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M_00277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P1, PROSTASIN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Borders w:display="allPages" w:offsetFrom="page">
        <w:right w:val="single" w:sz="8" w:space="24" w:color="FFFFFF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ヒラギノ角ゴ Pro W3;Arial Unicode MS"/>
      <w:color w:val="000000"/>
      <w:lang w:val="en-US" w:bidi="ar-SA"/>
    </w:rPr>
  </w:style>
  <w:style w:type="character" w:styleId="Referencelinkstextfont">
    <w:name w:val="reference-links text-fon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color w:val="000000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22:22:00Z</dcterms:created>
  <dc:creator>shibatd</dc:creator>
  <dc:description/>
  <cp:keywords/>
  <dc:language>en-US</dc:language>
  <cp:lastModifiedBy>Shibata, David</cp:lastModifiedBy>
  <dcterms:modified xsi:type="dcterms:W3CDTF">2012-10-29T22:43:00Z</dcterms:modified>
  <cp:revision>4</cp:revision>
  <dc:subject/>
  <dc:title>Table S1</dc:title>
</cp:coreProperties>
</file>